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68E88" w14:textId="5F5BDA09" w:rsidR="001D163D" w:rsidRDefault="0076655D" w:rsidP="001D163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ppendix</w:t>
      </w:r>
      <w:r w:rsidR="001D163D">
        <w:rPr>
          <w:rFonts w:ascii="Times New Roman" w:eastAsia="Times New Roman" w:hAnsi="Times New Roman" w:cs="Times New Roman"/>
        </w:rPr>
        <w:t xml:space="preserve"> </w:t>
      </w:r>
      <w:r w:rsidR="001F5A95">
        <w:rPr>
          <w:rFonts w:ascii="Times New Roman" w:eastAsia="Times New Roman" w:hAnsi="Times New Roman" w:cs="Times New Roman"/>
        </w:rPr>
        <w:t>3</w:t>
      </w:r>
      <w:r w:rsidR="001D163D">
        <w:rPr>
          <w:rFonts w:ascii="Times New Roman" w:eastAsia="Times New Roman" w:hAnsi="Times New Roman" w:cs="Times New Roman"/>
        </w:rPr>
        <w:t>: Custom Google Search</w:t>
      </w:r>
      <w:r w:rsidR="001F1F56">
        <w:rPr>
          <w:rFonts w:ascii="Times New Roman" w:eastAsia="Times New Roman" w:hAnsi="Times New Roman" w:cs="Times New Roman"/>
        </w:rPr>
        <w:t xml:space="preserve"> Terms</w:t>
      </w:r>
    </w:p>
    <w:p w14:paraId="7789EF21" w14:textId="77777777" w:rsidR="001D163D" w:rsidRPr="001D163D" w:rsidRDefault="001D163D" w:rsidP="001D163D">
      <w:pPr>
        <w:rPr>
          <w:rFonts w:ascii="Times New Roman" w:eastAsia="Times New Roman" w:hAnsi="Times New Roman" w:cs="Times New Roman"/>
        </w:rPr>
      </w:pPr>
    </w:p>
    <w:tbl>
      <w:tblPr>
        <w:tblW w:w="96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6"/>
        <w:gridCol w:w="2892"/>
        <w:gridCol w:w="2775"/>
        <w:gridCol w:w="2551"/>
      </w:tblGrid>
      <w:tr w:rsidR="001D163D" w:rsidRPr="001D163D" w14:paraId="33C9BF8C" w14:textId="77777777" w:rsidTr="001D163D"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6DA03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  <w:b/>
                <w:bCs/>
              </w:rPr>
              <w:t>Key Concept</w:t>
            </w:r>
          </w:p>
        </w:tc>
        <w:tc>
          <w:tcPr>
            <w:tcW w:w="82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6806E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  <w:b/>
                <w:bCs/>
              </w:rPr>
              <w:t>Search Terms </w:t>
            </w:r>
          </w:p>
        </w:tc>
      </w:tr>
      <w:tr w:rsidR="001D163D" w:rsidRPr="001D163D" w14:paraId="5C18C133" w14:textId="77777777" w:rsidTr="001D163D">
        <w:trPr>
          <w:trHeight w:val="611"/>
        </w:trPr>
        <w:tc>
          <w:tcPr>
            <w:tcW w:w="141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C6318E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Patient Engagement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67EA4F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mmunity participation’</w:t>
            </w:r>
          </w:p>
          <w:p w14:paraId="08948463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mmunity incorporation’</w:t>
            </w:r>
          </w:p>
          <w:p w14:paraId="44A77978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mmunity involvement’</w:t>
            </w:r>
          </w:p>
          <w:p w14:paraId="67EBD093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mmunity integration’</w:t>
            </w:r>
          </w:p>
          <w:p w14:paraId="5CAD8B64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mmunity engagement’</w:t>
            </w:r>
          </w:p>
          <w:p w14:paraId="08C95C10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mmunity cocreation’</w:t>
            </w:r>
          </w:p>
          <w:p w14:paraId="2FDD9865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mmunity co-creation’</w:t>
            </w:r>
          </w:p>
          <w:p w14:paraId="632C3893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mmunity coproduction’</w:t>
            </w:r>
          </w:p>
          <w:p w14:paraId="32835018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mmunity co-production’</w:t>
            </w:r>
          </w:p>
          <w:p w14:paraId="72A489C0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mmunity codesign’</w:t>
            </w:r>
          </w:p>
          <w:p w14:paraId="2D456D35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mmunity co-design’</w:t>
            </w:r>
          </w:p>
          <w:p w14:paraId="5B7B57CE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mmunity governance’</w:t>
            </w:r>
          </w:p>
          <w:p w14:paraId="25E4539A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 </w:t>
            </w:r>
          </w:p>
          <w:p w14:paraId="436805A6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D8ED2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atient participation’</w:t>
            </w:r>
          </w:p>
          <w:p w14:paraId="054CB5C8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atient incorporation’</w:t>
            </w:r>
          </w:p>
          <w:p w14:paraId="6AE66291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atient involvement’</w:t>
            </w:r>
          </w:p>
          <w:p w14:paraId="23603543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atient integration’</w:t>
            </w:r>
          </w:p>
          <w:p w14:paraId="3CE80410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atient engagement’</w:t>
            </w:r>
          </w:p>
          <w:p w14:paraId="2BF0A08C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atient cocreation’</w:t>
            </w:r>
          </w:p>
          <w:p w14:paraId="494BE051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atient co-creation’</w:t>
            </w:r>
          </w:p>
          <w:p w14:paraId="7EE96BDF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atient coproduction’</w:t>
            </w:r>
          </w:p>
          <w:p w14:paraId="5BDC5228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atient co-production’</w:t>
            </w:r>
          </w:p>
          <w:p w14:paraId="2E48A405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atient codesign’</w:t>
            </w:r>
          </w:p>
          <w:p w14:paraId="33C92557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atient co-design’</w:t>
            </w:r>
          </w:p>
          <w:p w14:paraId="46AA460F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atient governance’</w:t>
            </w:r>
          </w:p>
          <w:p w14:paraId="0D4E83EB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atient partner’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79961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ublic participation’</w:t>
            </w:r>
          </w:p>
          <w:p w14:paraId="4233CAE5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ublic incorporation’</w:t>
            </w:r>
          </w:p>
          <w:p w14:paraId="57FB96EB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ublic involvement’</w:t>
            </w:r>
          </w:p>
          <w:p w14:paraId="69D9AC81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ublic integration’</w:t>
            </w:r>
          </w:p>
          <w:p w14:paraId="5EBBC9B9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ublic engagement’</w:t>
            </w:r>
          </w:p>
          <w:p w14:paraId="65369785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ublic cocreation’</w:t>
            </w:r>
          </w:p>
          <w:p w14:paraId="7A5FB6EF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ublic co-creation’</w:t>
            </w:r>
          </w:p>
          <w:p w14:paraId="44F9E510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ublic coproduction’</w:t>
            </w:r>
          </w:p>
          <w:p w14:paraId="41D56291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ublic co-production’</w:t>
            </w:r>
          </w:p>
          <w:p w14:paraId="323320A7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ublic codesign’</w:t>
            </w:r>
          </w:p>
          <w:p w14:paraId="6E78878C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ublic co-design’</w:t>
            </w:r>
          </w:p>
          <w:p w14:paraId="20F500BE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public governance’</w:t>
            </w:r>
          </w:p>
          <w:p w14:paraId="722A4EAA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D163D" w:rsidRPr="001D163D" w14:paraId="50A68586" w14:textId="77777777" w:rsidTr="001D163D">
        <w:trPr>
          <w:trHeight w:val="61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B89BAB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8B64E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r participation’</w:t>
            </w:r>
          </w:p>
          <w:p w14:paraId="47B6973E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r incorporation’</w:t>
            </w:r>
          </w:p>
          <w:p w14:paraId="42D4F53F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r involvement’</w:t>
            </w:r>
          </w:p>
          <w:p w14:paraId="7ED155EA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r integration’</w:t>
            </w:r>
          </w:p>
          <w:p w14:paraId="3FD9DEA7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r engagement’</w:t>
            </w:r>
          </w:p>
          <w:p w14:paraId="243F9532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r cocreation’</w:t>
            </w:r>
          </w:p>
          <w:p w14:paraId="364B618D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r co-creation’</w:t>
            </w:r>
          </w:p>
          <w:p w14:paraId="04EA3585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r coproduction’</w:t>
            </w:r>
          </w:p>
          <w:p w14:paraId="2813D3E2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r co-production’</w:t>
            </w:r>
          </w:p>
          <w:p w14:paraId="1BB45128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r codesign’</w:t>
            </w:r>
          </w:p>
          <w:p w14:paraId="6F9A2D04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r co-design’</w:t>
            </w:r>
          </w:p>
          <w:p w14:paraId="08BDE938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r governance’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8B912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giver participation’</w:t>
            </w:r>
          </w:p>
          <w:p w14:paraId="7BD0DC6D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giver incorporation’</w:t>
            </w:r>
          </w:p>
          <w:p w14:paraId="16A5293A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giver involvement’</w:t>
            </w:r>
          </w:p>
          <w:p w14:paraId="592B51A3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giver integration’</w:t>
            </w:r>
          </w:p>
          <w:p w14:paraId="6DE7C390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giver engagement’</w:t>
            </w:r>
          </w:p>
          <w:p w14:paraId="6F4653FC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giver cocreation’</w:t>
            </w:r>
          </w:p>
          <w:p w14:paraId="7810E14E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giver co-creation’</w:t>
            </w:r>
          </w:p>
          <w:p w14:paraId="3AA069CB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giver coproduction’</w:t>
            </w:r>
          </w:p>
          <w:p w14:paraId="37075F59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giver co-production’</w:t>
            </w:r>
          </w:p>
          <w:p w14:paraId="30E1A190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giver codesign’</w:t>
            </w:r>
          </w:p>
          <w:p w14:paraId="5AFFEF0C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giver co-design’</w:t>
            </w:r>
          </w:p>
          <w:p w14:paraId="2782821E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aregiver governance’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67BCF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family participation’</w:t>
            </w:r>
          </w:p>
          <w:p w14:paraId="5D8895E7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family incorporation’</w:t>
            </w:r>
          </w:p>
          <w:p w14:paraId="5BEBB9B9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family involvement’</w:t>
            </w:r>
          </w:p>
          <w:p w14:paraId="7D40E33E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family integration’</w:t>
            </w:r>
          </w:p>
          <w:p w14:paraId="3D5AB716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family engagement’</w:t>
            </w:r>
          </w:p>
          <w:p w14:paraId="5C2EA0AE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family cocreation’</w:t>
            </w:r>
          </w:p>
          <w:p w14:paraId="03D71D50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family co-creation’</w:t>
            </w:r>
          </w:p>
          <w:p w14:paraId="6E8C4154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family coproduction’</w:t>
            </w:r>
          </w:p>
          <w:p w14:paraId="15B3275C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family co-production’</w:t>
            </w:r>
          </w:p>
          <w:p w14:paraId="14F9A102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family codesign’</w:t>
            </w:r>
          </w:p>
          <w:p w14:paraId="47A28020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family co-design’</w:t>
            </w:r>
          </w:p>
          <w:p w14:paraId="401A2085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family governance’</w:t>
            </w:r>
          </w:p>
          <w:p w14:paraId="455E6070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1D163D" w:rsidRPr="001D163D" w14:paraId="554B8655" w14:textId="77777777" w:rsidTr="001D163D">
        <w:trPr>
          <w:trHeight w:val="61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5D418B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83F7F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nsumer participation’</w:t>
            </w:r>
          </w:p>
          <w:p w14:paraId="6C98C858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nsumer incorporation’</w:t>
            </w:r>
          </w:p>
          <w:p w14:paraId="3C4AD6AC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nsumer involvement’</w:t>
            </w:r>
          </w:p>
          <w:p w14:paraId="1E1A6452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nsumer integration’</w:t>
            </w:r>
          </w:p>
          <w:p w14:paraId="75875D7A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nsumer engagement’</w:t>
            </w:r>
          </w:p>
          <w:p w14:paraId="6519FA4B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nsumer cocreation’</w:t>
            </w:r>
          </w:p>
          <w:p w14:paraId="30A3FB85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nsumer co-creation’</w:t>
            </w:r>
          </w:p>
          <w:p w14:paraId="1DF4E2DA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nsumer coproduction’</w:t>
            </w:r>
          </w:p>
          <w:p w14:paraId="56AF8E40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nsumer co-production’</w:t>
            </w:r>
          </w:p>
          <w:p w14:paraId="27F10AEA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nsumer codesign’</w:t>
            </w:r>
          </w:p>
          <w:p w14:paraId="653C686E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nsumer co-design’</w:t>
            </w:r>
          </w:p>
          <w:p w14:paraId="597F315B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consumer governance’</w:t>
            </w:r>
          </w:p>
          <w:p w14:paraId="7F955163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60414C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</w:t>
            </w:r>
            <w:proofErr w:type="gramStart"/>
            <w:r w:rsidRPr="001D163D">
              <w:rPr>
                <w:rFonts w:ascii="Times New Roman" w:eastAsia="Times New Roman" w:hAnsi="Times New Roman" w:cs="Times New Roman"/>
              </w:rPr>
              <w:t>families</w:t>
            </w:r>
            <w:proofErr w:type="gramEnd"/>
            <w:r w:rsidRPr="001D163D">
              <w:rPr>
                <w:rFonts w:ascii="Times New Roman" w:eastAsia="Times New Roman" w:hAnsi="Times New Roman" w:cs="Times New Roman"/>
              </w:rPr>
              <w:t xml:space="preserve"> participation’</w:t>
            </w:r>
          </w:p>
          <w:p w14:paraId="6DB5BDAC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</w:t>
            </w:r>
            <w:proofErr w:type="gramStart"/>
            <w:r w:rsidRPr="001D163D">
              <w:rPr>
                <w:rFonts w:ascii="Times New Roman" w:eastAsia="Times New Roman" w:hAnsi="Times New Roman" w:cs="Times New Roman"/>
              </w:rPr>
              <w:t>families</w:t>
            </w:r>
            <w:proofErr w:type="gramEnd"/>
            <w:r w:rsidRPr="001D163D">
              <w:rPr>
                <w:rFonts w:ascii="Times New Roman" w:eastAsia="Times New Roman" w:hAnsi="Times New Roman" w:cs="Times New Roman"/>
              </w:rPr>
              <w:t xml:space="preserve"> incorporation’</w:t>
            </w:r>
          </w:p>
          <w:p w14:paraId="703A711C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</w:t>
            </w:r>
            <w:proofErr w:type="gramStart"/>
            <w:r w:rsidRPr="001D163D">
              <w:rPr>
                <w:rFonts w:ascii="Times New Roman" w:eastAsia="Times New Roman" w:hAnsi="Times New Roman" w:cs="Times New Roman"/>
              </w:rPr>
              <w:t>families</w:t>
            </w:r>
            <w:proofErr w:type="gramEnd"/>
            <w:r w:rsidRPr="001D163D">
              <w:rPr>
                <w:rFonts w:ascii="Times New Roman" w:eastAsia="Times New Roman" w:hAnsi="Times New Roman" w:cs="Times New Roman"/>
              </w:rPr>
              <w:t xml:space="preserve"> involvement’</w:t>
            </w:r>
          </w:p>
          <w:p w14:paraId="0D12224E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</w:t>
            </w:r>
            <w:proofErr w:type="gramStart"/>
            <w:r w:rsidRPr="001D163D">
              <w:rPr>
                <w:rFonts w:ascii="Times New Roman" w:eastAsia="Times New Roman" w:hAnsi="Times New Roman" w:cs="Times New Roman"/>
              </w:rPr>
              <w:t>families</w:t>
            </w:r>
            <w:proofErr w:type="gramEnd"/>
            <w:r w:rsidRPr="001D163D">
              <w:rPr>
                <w:rFonts w:ascii="Times New Roman" w:eastAsia="Times New Roman" w:hAnsi="Times New Roman" w:cs="Times New Roman"/>
              </w:rPr>
              <w:t xml:space="preserve"> integration’</w:t>
            </w:r>
          </w:p>
          <w:p w14:paraId="0BBAC9CE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</w:t>
            </w:r>
            <w:proofErr w:type="gramStart"/>
            <w:r w:rsidRPr="001D163D">
              <w:rPr>
                <w:rFonts w:ascii="Times New Roman" w:eastAsia="Times New Roman" w:hAnsi="Times New Roman" w:cs="Times New Roman"/>
              </w:rPr>
              <w:t>families</w:t>
            </w:r>
            <w:proofErr w:type="gramEnd"/>
            <w:r w:rsidRPr="001D163D">
              <w:rPr>
                <w:rFonts w:ascii="Times New Roman" w:eastAsia="Times New Roman" w:hAnsi="Times New Roman" w:cs="Times New Roman"/>
              </w:rPr>
              <w:t xml:space="preserve"> engagement’</w:t>
            </w:r>
          </w:p>
          <w:p w14:paraId="17DC918C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families cocreation’</w:t>
            </w:r>
          </w:p>
          <w:p w14:paraId="03C853B2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</w:t>
            </w:r>
            <w:proofErr w:type="gramStart"/>
            <w:r w:rsidRPr="001D163D">
              <w:rPr>
                <w:rFonts w:ascii="Times New Roman" w:eastAsia="Times New Roman" w:hAnsi="Times New Roman" w:cs="Times New Roman"/>
              </w:rPr>
              <w:t>families</w:t>
            </w:r>
            <w:proofErr w:type="gramEnd"/>
            <w:r w:rsidRPr="001D163D">
              <w:rPr>
                <w:rFonts w:ascii="Times New Roman" w:eastAsia="Times New Roman" w:hAnsi="Times New Roman" w:cs="Times New Roman"/>
              </w:rPr>
              <w:t xml:space="preserve"> co-creation’</w:t>
            </w:r>
          </w:p>
          <w:p w14:paraId="373F911B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families coproduction’</w:t>
            </w:r>
          </w:p>
          <w:p w14:paraId="1CAE908D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</w:t>
            </w:r>
            <w:proofErr w:type="gramStart"/>
            <w:r w:rsidRPr="001D163D">
              <w:rPr>
                <w:rFonts w:ascii="Times New Roman" w:eastAsia="Times New Roman" w:hAnsi="Times New Roman" w:cs="Times New Roman"/>
              </w:rPr>
              <w:t>families</w:t>
            </w:r>
            <w:proofErr w:type="gramEnd"/>
            <w:r w:rsidRPr="001D163D">
              <w:rPr>
                <w:rFonts w:ascii="Times New Roman" w:eastAsia="Times New Roman" w:hAnsi="Times New Roman" w:cs="Times New Roman"/>
              </w:rPr>
              <w:t xml:space="preserve"> co-production’</w:t>
            </w:r>
          </w:p>
          <w:p w14:paraId="6FEC3F98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families codesign’</w:t>
            </w:r>
          </w:p>
          <w:p w14:paraId="5550AA45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families co-design’</w:t>
            </w:r>
          </w:p>
          <w:p w14:paraId="12A1033E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‘families governance’</w:t>
            </w:r>
          </w:p>
          <w:p w14:paraId="460623C3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96B931" w14:textId="77777777" w:rsidR="001D163D" w:rsidRPr="001D163D" w:rsidRDefault="001D163D" w:rsidP="001D163D">
            <w:pPr>
              <w:rPr>
                <w:rFonts w:ascii="Calibri" w:eastAsia="Times New Roman" w:hAnsi="Calibri" w:cs="Calibri"/>
              </w:rPr>
            </w:pPr>
            <w:r w:rsidRPr="001D163D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6538465A" w14:textId="77777777" w:rsidR="00245EF8" w:rsidRDefault="00245EF8"/>
    <w:sectPr w:rsidR="00245EF8" w:rsidSect="007E12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63D"/>
    <w:rsid w:val="000212EE"/>
    <w:rsid w:val="00025647"/>
    <w:rsid w:val="00043178"/>
    <w:rsid w:val="000452D1"/>
    <w:rsid w:val="00063E90"/>
    <w:rsid w:val="0007072C"/>
    <w:rsid w:val="00090801"/>
    <w:rsid w:val="00091AB9"/>
    <w:rsid w:val="000C07D8"/>
    <w:rsid w:val="000D492A"/>
    <w:rsid w:val="00106C41"/>
    <w:rsid w:val="0011517F"/>
    <w:rsid w:val="00126FE8"/>
    <w:rsid w:val="00132EA0"/>
    <w:rsid w:val="00155AAE"/>
    <w:rsid w:val="00187437"/>
    <w:rsid w:val="001A6418"/>
    <w:rsid w:val="001D163D"/>
    <w:rsid w:val="001D623D"/>
    <w:rsid w:val="001F1F56"/>
    <w:rsid w:val="001F5A95"/>
    <w:rsid w:val="00210EC3"/>
    <w:rsid w:val="00212CD8"/>
    <w:rsid w:val="00245EF8"/>
    <w:rsid w:val="0025359E"/>
    <w:rsid w:val="00256AA4"/>
    <w:rsid w:val="00273DD7"/>
    <w:rsid w:val="002836ED"/>
    <w:rsid w:val="002A595F"/>
    <w:rsid w:val="002B4EEF"/>
    <w:rsid w:val="002B4EF6"/>
    <w:rsid w:val="002C0EF9"/>
    <w:rsid w:val="002D0743"/>
    <w:rsid w:val="002E45C1"/>
    <w:rsid w:val="002F0ED2"/>
    <w:rsid w:val="00303E46"/>
    <w:rsid w:val="0030611B"/>
    <w:rsid w:val="0035070F"/>
    <w:rsid w:val="00352557"/>
    <w:rsid w:val="003838F9"/>
    <w:rsid w:val="003B0AAB"/>
    <w:rsid w:val="003B12B2"/>
    <w:rsid w:val="003C5EDC"/>
    <w:rsid w:val="003D426C"/>
    <w:rsid w:val="003F0159"/>
    <w:rsid w:val="004029BF"/>
    <w:rsid w:val="00406962"/>
    <w:rsid w:val="00440784"/>
    <w:rsid w:val="004651A3"/>
    <w:rsid w:val="00466184"/>
    <w:rsid w:val="004A3233"/>
    <w:rsid w:val="004B1392"/>
    <w:rsid w:val="004F6FB8"/>
    <w:rsid w:val="005043BB"/>
    <w:rsid w:val="0051505A"/>
    <w:rsid w:val="00524C2F"/>
    <w:rsid w:val="00551708"/>
    <w:rsid w:val="0055688B"/>
    <w:rsid w:val="00564B11"/>
    <w:rsid w:val="005A37F2"/>
    <w:rsid w:val="005A5A57"/>
    <w:rsid w:val="005D1B76"/>
    <w:rsid w:val="005E2074"/>
    <w:rsid w:val="005E4C21"/>
    <w:rsid w:val="00603DBC"/>
    <w:rsid w:val="006558DB"/>
    <w:rsid w:val="0066159F"/>
    <w:rsid w:val="006A5DBF"/>
    <w:rsid w:val="006D3942"/>
    <w:rsid w:val="006E3BE3"/>
    <w:rsid w:val="006F241F"/>
    <w:rsid w:val="007051EB"/>
    <w:rsid w:val="00714E1E"/>
    <w:rsid w:val="0072371C"/>
    <w:rsid w:val="007572C3"/>
    <w:rsid w:val="00762BBF"/>
    <w:rsid w:val="0076655D"/>
    <w:rsid w:val="0077350B"/>
    <w:rsid w:val="007A067C"/>
    <w:rsid w:val="007B1363"/>
    <w:rsid w:val="007E127F"/>
    <w:rsid w:val="007F3C99"/>
    <w:rsid w:val="00833F7E"/>
    <w:rsid w:val="00857667"/>
    <w:rsid w:val="008A1385"/>
    <w:rsid w:val="008B5B30"/>
    <w:rsid w:val="008C2BB0"/>
    <w:rsid w:val="008E0964"/>
    <w:rsid w:val="008F7DBD"/>
    <w:rsid w:val="00924A5A"/>
    <w:rsid w:val="00927E5E"/>
    <w:rsid w:val="0093032B"/>
    <w:rsid w:val="00930CF1"/>
    <w:rsid w:val="009414D0"/>
    <w:rsid w:val="009429BB"/>
    <w:rsid w:val="00992366"/>
    <w:rsid w:val="009A4BCA"/>
    <w:rsid w:val="009E6520"/>
    <w:rsid w:val="00A91966"/>
    <w:rsid w:val="00AA2D60"/>
    <w:rsid w:val="00AB07F5"/>
    <w:rsid w:val="00AB2A1A"/>
    <w:rsid w:val="00AB3F11"/>
    <w:rsid w:val="00B15A51"/>
    <w:rsid w:val="00B333BA"/>
    <w:rsid w:val="00B7454D"/>
    <w:rsid w:val="00B74E42"/>
    <w:rsid w:val="00B75246"/>
    <w:rsid w:val="00B8435D"/>
    <w:rsid w:val="00BE3C0E"/>
    <w:rsid w:val="00C02231"/>
    <w:rsid w:val="00C130C8"/>
    <w:rsid w:val="00C6480F"/>
    <w:rsid w:val="00C902FD"/>
    <w:rsid w:val="00CB65C9"/>
    <w:rsid w:val="00CF17DF"/>
    <w:rsid w:val="00D1643D"/>
    <w:rsid w:val="00D77942"/>
    <w:rsid w:val="00D91F0C"/>
    <w:rsid w:val="00D94A5F"/>
    <w:rsid w:val="00DC3018"/>
    <w:rsid w:val="00E0576C"/>
    <w:rsid w:val="00E25F9E"/>
    <w:rsid w:val="00E46C67"/>
    <w:rsid w:val="00E840C8"/>
    <w:rsid w:val="00EC77AA"/>
    <w:rsid w:val="00F0527E"/>
    <w:rsid w:val="00F5020B"/>
    <w:rsid w:val="00F55F41"/>
    <w:rsid w:val="00F64683"/>
    <w:rsid w:val="00F813B6"/>
    <w:rsid w:val="00FC2DBA"/>
    <w:rsid w:val="00FD5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3BE070"/>
  <w15:chartTrackingRefBased/>
  <w15:docId w15:val="{D4B0CD0B-EF32-8E4C-BCD3-41C53BA37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D16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34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L McCarron</dc:creator>
  <cp:keywords/>
  <dc:description/>
  <cp:lastModifiedBy>Tamara L McCarron</cp:lastModifiedBy>
  <cp:revision>4</cp:revision>
  <dcterms:created xsi:type="dcterms:W3CDTF">2020-07-06T16:17:00Z</dcterms:created>
  <dcterms:modified xsi:type="dcterms:W3CDTF">2020-09-29T17:12:00Z</dcterms:modified>
</cp:coreProperties>
</file>